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bookmarkStart w:id="0" w:name="_GoBack"/>
      <w:bookmarkEnd w:id="0"/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Supplementary Table S1. </w:t>
      </w:r>
      <w:r w:rsidRPr="00987C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cidence of </w:t>
      </w:r>
      <w:r w:rsidRPr="00595DE7">
        <w:rPr>
          <w:rFonts w:ascii="Times New Roman" w:hAnsi="Times New Roman" w:cs="Times New Roman"/>
          <w:b/>
          <w:bCs/>
          <w:sz w:val="24"/>
          <w:szCs w:val="24"/>
          <w:lang w:val="en-US"/>
        </w:rPr>
        <w:t>treatment-related adverse events (</w:t>
      </w:r>
      <w:r w:rsidRPr="00987C06">
        <w:rPr>
          <w:rFonts w:ascii="Times New Roman" w:hAnsi="Times New Roman" w:cs="Times New Roman"/>
          <w:b/>
          <w:bCs/>
          <w:sz w:val="24"/>
          <w:szCs w:val="24"/>
          <w:lang w:val="en-US"/>
        </w:rPr>
        <w:t>TRA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987C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cording to preferred term (PT) in this PMS and in the MERIT study</w:t>
      </w:r>
    </w:p>
    <w:tbl>
      <w:tblPr>
        <w:tblW w:w="0" w:type="auto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"/>
        <w:gridCol w:w="4984"/>
        <w:gridCol w:w="2991"/>
        <w:gridCol w:w="2991"/>
      </w:tblGrid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987C06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>Type of adverse reaction (PT) n (%)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987C06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>MERIT study</w:t>
            </w:r>
            <w:r w:rsidRPr="00987C0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 w:eastAsia="ja-JP"/>
              </w:rPr>
              <w:t>a</w:t>
            </w:r>
            <w:r w:rsidRPr="00987C06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 xml:space="preserve"> (N=34)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987C06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>PMS (N=124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Total TRAEs</w:t>
            </w:r>
          </w:p>
        </w:tc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3 (67.6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50 (40.3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Infections and infestations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 (2.4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Laryngitis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Pneumonia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1.6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Septic shock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Blood and lymphatic system disorders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Immune thrombocytopenia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Endocrine disorders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6 (4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Addison's disease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Adrenal insufficiency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Hyperthyroidism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Hypothyroidism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5 (4.0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Metabolism and nutrition disorders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 (11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Hyperkalaemia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Hyponatraemia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Hypophosphataemia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Decreased appetite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Type 1 diabetes mellitu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Nervous system disorders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 (2.4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Dysgeusia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Headache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europathy peripheral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1.6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Eye disorder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Iritis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Retinal oedema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Vascular disorder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lastRenderedPageBreak/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Flushing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Respiratory, thoracic and mediastinal disorder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2 (9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Interstitial lung disease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6 (4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Lung disorder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 (3.2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Pneumonitis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1.6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Gastrointestinal disorder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 (26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5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 (7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Constipation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Diarrhoea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 (11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 (3.2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Gastrointestinal pain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ausea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Stomatiti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 (8.8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Vomitin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Immune-mediated enterocolitis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1.6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Hepatobiliary disorder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1.6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Cholangitis sclerosing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Liver disorder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Skin and subcutaneous tissue disorder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8 (23.5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1 (8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Eczema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Pruritu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Psoriasi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Rash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 (11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7 (5.6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Rash maculo-papular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Skin exfoliation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Urticaria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Musculoskeletal and connective tissue disorder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 (11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1.6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Arthralgia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 (8.8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Arthriti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Rhabdomyolysis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Renal and urinary disorder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1.6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lastRenderedPageBreak/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Haematuria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Proteinuria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Acute kidney injury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Reproductive system and breast disorder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Gynaecomastia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General disorders and administration site condition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8 (23.5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0 (8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Death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1.6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Fatigue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Malaise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 (8.8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Mucosal inflammation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Pyrexia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6 (4.8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Investigation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 (26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5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 (2.4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Alanine aminotransferase increased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Amylase increased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 (8.8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Aspartate aminotransferase increased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Blood lactate dehydrogenase increased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Blood thyroid stimulating hormone increased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Cortisol decreased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Gamma-glutamyltransferase increased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Lipase increased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 (11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Lymphocyte count decreased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 (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Thyroid function test abnormal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Weight decreased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Tri-iodothyronine free abnormal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2.9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</w:tr>
      <w:tr w:rsidR="00D03F98" w:rsidRPr="00987C06" w:rsidTr="0036593A">
        <w:trPr>
          <w:trHeight w:val="300"/>
        </w:trPr>
        <w:tc>
          <w:tcPr>
            <w:tcW w:w="52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Injury, poisoning and procedural complications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wordWrap w:val="0"/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  <w:tr w:rsidR="00D03F98" w:rsidRPr="00987C06" w:rsidTr="0036593A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Infusion related reaction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 (-)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 (0.8)</w:t>
            </w:r>
          </w:p>
        </w:tc>
      </w:tr>
    </w:tbl>
    <w:p w:rsidR="00D03F98" w:rsidRPr="00987C06" w:rsidRDefault="00D03F98" w:rsidP="00D03F98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7C06">
        <w:rPr>
          <w:rFonts w:ascii="Times New Roman" w:hAnsi="Times New Roman" w:cs="Times New Roman"/>
          <w:sz w:val="20"/>
          <w:szCs w:val="20"/>
          <w:lang w:val="en-US"/>
        </w:rPr>
        <w:t>TRAEs were coded using MedDRA/J, Ver. 25.0, and are presented by preferred term (PT).</w:t>
      </w:r>
    </w:p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987C06">
        <w:rPr>
          <w:rFonts w:ascii="Times New Roman" w:hAnsi="Times New Roman" w:cs="Times New Roman"/>
          <w:sz w:val="20"/>
          <w:szCs w:val="20"/>
          <w:lang w:val="en-US"/>
        </w:rPr>
        <w:t xml:space="preserve">a TRAEs reported among participants of the Japanese phase 2 clinical study (MERIT study) at the time of approval of nivolumab in Japan (August 2018). Data for the MERIT study up to March 2018 and after 3 years of follow up (November 2019) have been published previously </w:t>
      </w:r>
      <w:r>
        <w:rPr>
          <w:rFonts w:ascii="Times New Roman" w:hAnsi="Times New Roman" w:cs="Times New Roman"/>
          <w:sz w:val="20"/>
          <w:szCs w:val="20"/>
          <w:lang w:val="en-US"/>
        </w:rPr>
        <w:t>(10,17)</w:t>
      </w:r>
      <w:r w:rsidRPr="00987C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lastRenderedPageBreak/>
        <w:t xml:space="preserve">Supplementary Table S2. </w:t>
      </w:r>
      <w:r w:rsidRPr="00FC313D">
        <w:rPr>
          <w:rFonts w:ascii="Times New Roman" w:hAnsi="Times New Roman" w:cs="Times New Roman"/>
          <w:b/>
          <w:sz w:val="24"/>
          <w:szCs w:val="24"/>
          <w:lang w:val="en-US" w:eastAsia="ja-JP"/>
        </w:rPr>
        <w:t>Details of interstitial lung disease adverse reactions</w:t>
      </w:r>
    </w:p>
    <w:tbl>
      <w:tblPr>
        <w:tblW w:w="15208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"/>
        <w:gridCol w:w="1153"/>
        <w:gridCol w:w="787"/>
        <w:gridCol w:w="787"/>
        <w:gridCol w:w="954"/>
        <w:gridCol w:w="920"/>
        <w:gridCol w:w="1234"/>
        <w:gridCol w:w="1392"/>
        <w:gridCol w:w="1100"/>
        <w:gridCol w:w="743"/>
        <w:gridCol w:w="1116"/>
        <w:gridCol w:w="1476"/>
        <w:gridCol w:w="1334"/>
        <w:gridCol w:w="1600"/>
      </w:tblGrid>
      <w:tr w:rsidR="00D03F98" w:rsidRPr="00352534" w:rsidTr="0036593A">
        <w:trPr>
          <w:trHeight w:val="825"/>
        </w:trPr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Cas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Age category</w:t>
            </w:r>
            <w:r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 xml:space="preserve"> (years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Sex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ECOG</w:t>
            </w: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br/>
              <w:t>P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Smoking statu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Medical history: lung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Dos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 xml:space="preserve">Type of adverse reaction (PT)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Time to onset of TRAEs (days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Grad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Factors other than this drug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 xml:space="preserve">Action </w:t>
            </w:r>
            <w:r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t</w:t>
            </w: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aken with this dru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Outco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val="en-US" w:eastAsia="ja-JP"/>
              </w:rPr>
              <w:t>Details of treatment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60-&lt;7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orm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stitial lung disea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iscontinuation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covering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0-&lt;8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orm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Lung disord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rup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cove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Lung disord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Primary diseas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iscontinu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solved with sequela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60-&lt;7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orm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Pneumonit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Continuing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cove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0-&lt;8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orm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stitial lung dise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iscontinu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cove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0-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orm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Pneumonit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rup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t resolv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0-&lt;6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orm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Lung disord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rup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cove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528"/>
        </w:trPr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0-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orm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Lung disord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4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Possibly chronic lower respiratory tract infec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iscontinu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cove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0-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Current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stitial lung dise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2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iscontinu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solv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0-&lt;8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orm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Y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Lung disord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stitial change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iscontinuation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covering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276"/>
        </w:trPr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lastRenderedPageBreak/>
              <w:t>1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0-&lt;8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Never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stitial lung disea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iscontinuation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solv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</w:p>
        </w:tc>
      </w:tr>
      <w:tr w:rsidR="00D03F98" w:rsidRPr="00352534" w:rsidTr="0036593A">
        <w:trPr>
          <w:trHeight w:val="528"/>
        </w:trPr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0-&lt;8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Form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Total dose 240 mg/bod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stitial lung dise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iscontinu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solved with sequela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br/>
              <w:t>Antibiotic treatment</w:t>
            </w:r>
          </w:p>
        </w:tc>
      </w:tr>
      <w:tr w:rsidR="00D03F98" w:rsidRPr="00352534" w:rsidTr="0036593A">
        <w:trPr>
          <w:trHeight w:val="528"/>
        </w:trPr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0-&lt;8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 xml:space="preserve">Never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4206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40 mg/body to 480 mg/bod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terstitial lung dise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Primary diseas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iscontinu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Recove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352534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teroid therapy</w:t>
            </w:r>
            <w:r w:rsidRPr="00352534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br/>
              <w:t>Antibiotic treatment</w:t>
            </w:r>
          </w:p>
        </w:tc>
      </w:tr>
    </w:tbl>
    <w:p w:rsidR="00D03F98" w:rsidRPr="00254BDD" w:rsidRDefault="00D03F98" w:rsidP="00D03F98">
      <w:pPr>
        <w:rPr>
          <w:rFonts w:ascii="Times New Roman" w:hAnsi="Times New Roman" w:cs="Times New Roman"/>
          <w:b/>
          <w:sz w:val="20"/>
          <w:szCs w:val="20"/>
          <w:lang w:val="en-US" w:eastAsia="ja-JP"/>
        </w:rPr>
      </w:pPr>
    </w:p>
    <w:p w:rsidR="00D03F98" w:rsidRDefault="00D03F98" w:rsidP="00D03F98">
      <w:pPr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br w:type="page"/>
      </w:r>
    </w:p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3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. Cross-tabulation of </w:t>
      </w:r>
      <w:r w:rsidRPr="00595DE7">
        <w:rPr>
          <w:rFonts w:ascii="Times New Roman" w:hAnsi="Times New Roman" w:cs="Times New Roman"/>
          <w:b/>
          <w:bCs/>
          <w:sz w:val="24"/>
          <w:szCs w:val="24"/>
          <w:lang w:val="en-US"/>
        </w:rPr>
        <w:t>treatment-related adverse events (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>TRAEs</w:t>
      </w: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;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 number of doses × inpatient/outpatient)</w:t>
      </w:r>
    </w:p>
    <w:tbl>
      <w:tblPr>
        <w:tblW w:w="13892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8"/>
        <w:gridCol w:w="968"/>
        <w:gridCol w:w="996"/>
        <w:gridCol w:w="996"/>
        <w:gridCol w:w="997"/>
        <w:gridCol w:w="887"/>
        <w:gridCol w:w="1105"/>
        <w:gridCol w:w="997"/>
        <w:gridCol w:w="996"/>
        <w:gridCol w:w="871"/>
        <w:gridCol w:w="1122"/>
        <w:gridCol w:w="996"/>
        <w:gridCol w:w="996"/>
        <w:gridCol w:w="997"/>
      </w:tblGrid>
      <w:tr w:rsidR="00D03F98" w:rsidRPr="00987C06" w:rsidTr="0036593A">
        <w:trPr>
          <w:trHeight w:val="282"/>
        </w:trPr>
        <w:tc>
          <w:tcPr>
            <w:tcW w:w="19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atient background factor</w:t>
            </w:r>
          </w:p>
        </w:tc>
        <w:tc>
          <w:tcPr>
            <w:tcW w:w="387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Overall population</w:t>
            </w:r>
          </w:p>
        </w:tc>
        <w:tc>
          <w:tcPr>
            <w:tcW w:w="8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Inpatient/Outpatient</w:t>
            </w:r>
          </w:p>
        </w:tc>
      </w:tr>
      <w:tr w:rsidR="00D03F98" w:rsidRPr="00987C06" w:rsidTr="0036593A">
        <w:trPr>
          <w:trHeight w:val="276"/>
        </w:trPr>
        <w:tc>
          <w:tcPr>
            <w:tcW w:w="193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87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Inpatient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Outpatient</w:t>
            </w:r>
          </w:p>
        </w:tc>
      </w:tr>
      <w:tr w:rsidR="00D03F98" w:rsidRPr="00987C06" w:rsidTr="0036593A">
        <w:trPr>
          <w:trHeight w:val="279"/>
        </w:trPr>
        <w:tc>
          <w:tcPr>
            <w:tcW w:w="193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</w:tr>
      <w:tr w:rsidR="00D03F98" w:rsidRPr="00987C06" w:rsidTr="0036593A">
        <w:trPr>
          <w:trHeight w:val="588"/>
        </w:trPr>
        <w:tc>
          <w:tcPr>
            <w:tcW w:w="193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88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87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 xml:space="preserve"> 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</w:tr>
      <w:tr w:rsidR="00D03F98" w:rsidRPr="00987C06" w:rsidTr="0036593A">
        <w:trPr>
          <w:trHeight w:val="312"/>
        </w:trPr>
        <w:tc>
          <w:tcPr>
            <w:tcW w:w="1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umber of patien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24</w:t>
            </w:r>
          </w:p>
        </w:tc>
        <w:tc>
          <w:tcPr>
            <w:tcW w:w="99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88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40.3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81</w:t>
            </w:r>
          </w:p>
        </w:tc>
        <w:tc>
          <w:tcPr>
            <w:tcW w:w="9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0</w:t>
            </w:r>
          </w:p>
        </w:tc>
        <w:tc>
          <w:tcPr>
            <w:tcW w:w="87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49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3</w:t>
            </w:r>
          </w:p>
        </w:tc>
        <w:tc>
          <w:tcPr>
            <w:tcW w:w="99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23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</w:tr>
      <w:tr w:rsidR="00D03F98" w:rsidRPr="00987C06" w:rsidTr="0036593A">
        <w:trPr>
          <w:trHeight w:val="312"/>
        </w:trPr>
        <w:tc>
          <w:tcPr>
            <w:tcW w:w="9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umber of doses (times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-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5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28.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88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42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7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33.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87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48.1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18.6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25.0)</w:t>
            </w:r>
          </w:p>
        </w:tc>
      </w:tr>
      <w:tr w:rsidR="00D03F98" w:rsidRPr="00987C06" w:rsidTr="0036593A">
        <w:trPr>
          <w:trHeight w:val="312"/>
        </w:trPr>
        <w:tc>
          <w:tcPr>
            <w:tcW w:w="9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5-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6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29.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88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41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24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87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50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6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37.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31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</w:tr>
      <w:tr w:rsidR="00D03F98" w:rsidRPr="00987C06" w:rsidTr="0036593A">
        <w:trPr>
          <w:trHeight w:val="312"/>
        </w:trPr>
        <w:tc>
          <w:tcPr>
            <w:tcW w:w="9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9-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35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28.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4</w:t>
            </w:r>
          </w:p>
        </w:tc>
        <w:tc>
          <w:tcPr>
            <w:tcW w:w="88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40.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2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27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2</w:t>
            </w:r>
          </w:p>
        </w:tc>
        <w:tc>
          <w:tcPr>
            <w:tcW w:w="87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54.5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30.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15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</w:tr>
      <w:tr w:rsidR="00D03F98" w:rsidRPr="00987C06" w:rsidTr="0036593A">
        <w:trPr>
          <w:trHeight w:val="312"/>
        </w:trPr>
        <w:tc>
          <w:tcPr>
            <w:tcW w:w="9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3~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8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14.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88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33.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2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14.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87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41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9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1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0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97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(16.</w:t>
            </w:r>
            <w:r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</w:tr>
    </w:tbl>
    <w:p w:rsidR="00D03F98" w:rsidRPr="00987C06" w:rsidRDefault="00D03F98" w:rsidP="00D03F98">
      <w:pPr>
        <w:rPr>
          <w:rFonts w:ascii="Times New Roman" w:eastAsia="Mincho" w:hAnsi="Times New Roman" w:cs="Times New Roman"/>
          <w:sz w:val="20"/>
          <w:szCs w:val="20"/>
          <w:lang w:val="en-US" w:eastAsia="ja-JP"/>
        </w:rPr>
      </w:pPr>
    </w:p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03F98" w:rsidRPr="00987C06" w:rsidRDefault="00D03F98" w:rsidP="00D03F98">
      <w:pPr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br w:type="page"/>
      </w:r>
    </w:p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4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. Cross-tabulation of </w:t>
      </w:r>
      <w:r w:rsidRPr="00595DE7">
        <w:rPr>
          <w:rFonts w:ascii="Times New Roman" w:hAnsi="Times New Roman" w:cs="Times New Roman"/>
          <w:b/>
          <w:bCs/>
          <w:sz w:val="24"/>
          <w:szCs w:val="24"/>
          <w:lang w:val="en-US"/>
        </w:rPr>
        <w:t>treatment-related adverse events (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>TRAEs</w:t>
      </w: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;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 number of doses × ECOG Performance Status)</w:t>
      </w:r>
    </w:p>
    <w:tbl>
      <w:tblPr>
        <w:tblW w:w="13958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1021"/>
        <w:gridCol w:w="997"/>
        <w:gridCol w:w="998"/>
        <w:gridCol w:w="998"/>
        <w:gridCol w:w="1118"/>
        <w:gridCol w:w="877"/>
        <w:gridCol w:w="998"/>
        <w:gridCol w:w="998"/>
        <w:gridCol w:w="1096"/>
        <w:gridCol w:w="899"/>
        <w:gridCol w:w="998"/>
        <w:gridCol w:w="998"/>
        <w:gridCol w:w="998"/>
      </w:tblGrid>
      <w:tr w:rsidR="00D03F98" w:rsidRPr="00987C06" w:rsidTr="0036593A">
        <w:trPr>
          <w:trHeight w:val="282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atient background factor</w:t>
            </w:r>
          </w:p>
        </w:tc>
        <w:tc>
          <w:tcPr>
            <w:tcW w:w="4111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Overall population</w:t>
            </w:r>
          </w:p>
        </w:tc>
        <w:tc>
          <w:tcPr>
            <w:tcW w:w="78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  <w:t>ECOG Performance Status</w:t>
            </w:r>
          </w:p>
        </w:tc>
      </w:tr>
      <w:tr w:rsidR="00D03F98" w:rsidRPr="00987C06" w:rsidTr="0036593A">
        <w:trPr>
          <w:trHeight w:val="276"/>
        </w:trPr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111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  <w:t>0-1</w:t>
            </w:r>
          </w:p>
        </w:tc>
        <w:tc>
          <w:tcPr>
            <w:tcW w:w="38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  <w:t>2-4</w:t>
            </w:r>
          </w:p>
        </w:tc>
      </w:tr>
      <w:tr w:rsidR="00D03F98" w:rsidRPr="00987C06" w:rsidTr="0036593A">
        <w:trPr>
          <w:trHeight w:val="279"/>
        </w:trPr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</w:tr>
      <w:tr w:rsidR="00D03F98" w:rsidRPr="00987C06" w:rsidTr="0036593A">
        <w:trPr>
          <w:trHeight w:val="588"/>
        </w:trPr>
        <w:tc>
          <w:tcPr>
            <w:tcW w:w="1985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11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</w:tr>
      <w:tr w:rsidR="00D03F98" w:rsidRPr="00987C06" w:rsidTr="0036593A">
        <w:trPr>
          <w:trHeight w:val="312"/>
        </w:trPr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umber of patient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24</w:t>
            </w:r>
          </w:p>
        </w:tc>
        <w:tc>
          <w:tcPr>
            <w:tcW w:w="99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111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0.3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14</w:t>
            </w:r>
          </w:p>
        </w:tc>
        <w:tc>
          <w:tcPr>
            <w:tcW w:w="99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10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3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sz w:val="20"/>
                <w:szCs w:val="20"/>
                <w:lang w:val="en-US" w:eastAsia="ja-JP"/>
              </w:rPr>
              <w:t>Number of doses (time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-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5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28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111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2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7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23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10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55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80.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-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6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29.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111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1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5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0.7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10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2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.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-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5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28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4</w:t>
            </w:r>
          </w:p>
        </w:tc>
        <w:tc>
          <w:tcPr>
            <w:tcW w:w="111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0.0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4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29.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4</w:t>
            </w:r>
          </w:p>
        </w:tc>
        <w:tc>
          <w:tcPr>
            <w:tcW w:w="10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1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.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3~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8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4.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11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3.3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8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5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096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3.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9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</w:tbl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D763B">
        <w:rPr>
          <w:rFonts w:ascii="Times New Roman" w:hAnsi="Times New Roman" w:cs="Times New Roman"/>
          <w:sz w:val="20"/>
          <w:szCs w:val="20"/>
          <w:lang w:val="en-US"/>
        </w:rPr>
        <w:t>ECOG: Eastern Cooperative Oncology Grou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:rsidR="00D03F98" w:rsidRPr="00987C06" w:rsidRDefault="00D03F98" w:rsidP="00D03F98">
      <w:pPr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br w:type="page"/>
      </w:r>
    </w:p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5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. Cross-tabulation of </w:t>
      </w:r>
      <w:r w:rsidRPr="00595DE7">
        <w:rPr>
          <w:rFonts w:ascii="Times New Roman" w:hAnsi="Times New Roman" w:cs="Times New Roman"/>
          <w:b/>
          <w:bCs/>
          <w:sz w:val="24"/>
          <w:szCs w:val="24"/>
          <w:lang w:val="en-US"/>
        </w:rPr>
        <w:t>treatment-related adverse events (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>TRAEs</w:t>
      </w: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;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 bodyweight × ECOG Performance Status)</w:t>
      </w:r>
    </w:p>
    <w:tbl>
      <w:tblPr>
        <w:tblW w:w="14921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993"/>
        <w:gridCol w:w="1078"/>
        <w:gridCol w:w="1078"/>
        <w:gridCol w:w="1078"/>
        <w:gridCol w:w="1160"/>
        <w:gridCol w:w="996"/>
        <w:gridCol w:w="1078"/>
        <w:gridCol w:w="1078"/>
        <w:gridCol w:w="1101"/>
        <w:gridCol w:w="1055"/>
        <w:gridCol w:w="1078"/>
        <w:gridCol w:w="1078"/>
        <w:gridCol w:w="1078"/>
      </w:tblGrid>
      <w:tr w:rsidR="00D03F98" w:rsidRPr="00987C06" w:rsidTr="0036593A">
        <w:trPr>
          <w:trHeight w:val="282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atient background factor</w:t>
            </w:r>
          </w:p>
        </w:tc>
        <w:tc>
          <w:tcPr>
            <w:tcW w:w="439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Overall population</w:t>
            </w:r>
          </w:p>
        </w:tc>
        <w:tc>
          <w:tcPr>
            <w:tcW w:w="85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  <w:t>ECOG Performance Status</w:t>
            </w:r>
          </w:p>
        </w:tc>
      </w:tr>
      <w:tr w:rsidR="00D03F98" w:rsidRPr="00987C06" w:rsidTr="0036593A">
        <w:trPr>
          <w:trHeight w:val="276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394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  <w:t>0-1</w:t>
            </w:r>
          </w:p>
        </w:tc>
        <w:tc>
          <w:tcPr>
            <w:tcW w:w="42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  <w:t>2-4</w:t>
            </w:r>
          </w:p>
        </w:tc>
      </w:tr>
      <w:tr w:rsidR="00D03F98" w:rsidRPr="00987C06" w:rsidTr="0036593A">
        <w:trPr>
          <w:trHeight w:val="279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</w:tr>
      <w:tr w:rsidR="00D03F98" w:rsidRPr="00987C06" w:rsidTr="0036593A">
        <w:trPr>
          <w:trHeight w:val="588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16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10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</w:tr>
      <w:tr w:rsidR="00D03F98" w:rsidRPr="00987C06" w:rsidTr="0036593A">
        <w:trPr>
          <w:trHeight w:val="312"/>
        </w:trPr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umber of patient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24</w:t>
            </w:r>
          </w:p>
        </w:tc>
        <w:tc>
          <w:tcPr>
            <w:tcW w:w="107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116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0.3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14</w:t>
            </w:r>
          </w:p>
        </w:tc>
        <w:tc>
          <w:tcPr>
            <w:tcW w:w="107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110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3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107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Body</w:t>
            </w:r>
          </w:p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weight (kg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&lt;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4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9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116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29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7.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110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5.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0.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0-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8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8.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6</w:t>
            </w:r>
          </w:p>
        </w:tc>
        <w:tc>
          <w:tcPr>
            <w:tcW w:w="116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3.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3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7.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6</w:t>
            </w:r>
          </w:p>
        </w:tc>
        <w:tc>
          <w:tcPr>
            <w:tcW w:w="110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7.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50.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60-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6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29.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9</w:t>
            </w:r>
          </w:p>
        </w:tc>
        <w:tc>
          <w:tcPr>
            <w:tcW w:w="116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52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6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1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9</w:t>
            </w:r>
          </w:p>
        </w:tc>
        <w:tc>
          <w:tcPr>
            <w:tcW w:w="110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52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70-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8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116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5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8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110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50.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.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&gt;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.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6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75.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.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10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75.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0.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16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0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10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</w:tbl>
    <w:p w:rsidR="00D03F98" w:rsidRPr="00987C06" w:rsidRDefault="00D03F98" w:rsidP="00D03F98">
      <w:pPr>
        <w:rPr>
          <w:rFonts w:ascii="Times New Roman" w:eastAsia="Yu Gothic" w:hAnsi="Times New Roman" w:cs="Times New Roman"/>
          <w:sz w:val="20"/>
          <w:szCs w:val="20"/>
          <w:lang w:val="en-US" w:eastAsia="ja-JP"/>
        </w:rPr>
      </w:pPr>
      <w:r w:rsidRPr="00FD763B">
        <w:rPr>
          <w:rFonts w:ascii="Times New Roman" w:hAnsi="Times New Roman" w:cs="Times New Roman"/>
          <w:sz w:val="20"/>
          <w:szCs w:val="20"/>
          <w:lang w:val="en-US"/>
        </w:rPr>
        <w:t>ECOG: Eastern Cooperative Oncology Grou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:rsidR="00D03F98" w:rsidRPr="00987C06" w:rsidRDefault="00D03F98" w:rsidP="00D03F98">
      <w:pPr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br w:type="page"/>
      </w:r>
    </w:p>
    <w:p w:rsidR="00D03F98" w:rsidRPr="00987C06" w:rsidRDefault="00D03F98" w:rsidP="00D03F98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6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. Cross-tabulation of </w:t>
      </w:r>
      <w:r w:rsidRPr="00595DE7">
        <w:rPr>
          <w:rFonts w:ascii="Times New Roman" w:hAnsi="Times New Roman" w:cs="Times New Roman"/>
          <w:b/>
          <w:bCs/>
          <w:sz w:val="24"/>
          <w:szCs w:val="24"/>
          <w:lang w:val="en-US"/>
        </w:rPr>
        <w:t>treatment-related adverse events (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>TRAEs</w:t>
      </w: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;</w:t>
      </w:r>
      <w:r w:rsidRPr="00987C06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 case outcome × ECOG Performance Status)</w:t>
      </w:r>
    </w:p>
    <w:tbl>
      <w:tblPr>
        <w:tblW w:w="14884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993"/>
        <w:gridCol w:w="1074"/>
        <w:gridCol w:w="1075"/>
        <w:gridCol w:w="1075"/>
        <w:gridCol w:w="1028"/>
        <w:gridCol w:w="1122"/>
        <w:gridCol w:w="1075"/>
        <w:gridCol w:w="1075"/>
        <w:gridCol w:w="981"/>
        <w:gridCol w:w="1169"/>
        <w:gridCol w:w="1075"/>
        <w:gridCol w:w="1075"/>
        <w:gridCol w:w="1075"/>
      </w:tblGrid>
      <w:tr w:rsidR="00D03F98" w:rsidRPr="00987C06" w:rsidTr="0036593A">
        <w:trPr>
          <w:trHeight w:val="282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atient background factor</w:t>
            </w:r>
          </w:p>
        </w:tc>
        <w:tc>
          <w:tcPr>
            <w:tcW w:w="4252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Mincho" w:hAnsi="Times New Roman" w:cs="Times New Roman"/>
                <w:b/>
                <w:sz w:val="20"/>
                <w:szCs w:val="20"/>
                <w:lang w:val="en-US" w:eastAsia="ja-JP"/>
              </w:rPr>
              <w:t>Overall population</w:t>
            </w:r>
          </w:p>
        </w:tc>
        <w:tc>
          <w:tcPr>
            <w:tcW w:w="864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  <w:t>ECOG Performance Status</w:t>
            </w:r>
          </w:p>
        </w:tc>
      </w:tr>
      <w:tr w:rsidR="00D03F98" w:rsidRPr="00987C06" w:rsidTr="0036593A">
        <w:trPr>
          <w:trHeight w:val="276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2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b/>
                <w:sz w:val="20"/>
                <w:szCs w:val="20"/>
                <w:lang w:val="en-US" w:eastAsia="ja-JP"/>
              </w:rPr>
              <w:t>0-1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D03F98" w:rsidRPr="00956ACB" w:rsidRDefault="00D03F98" w:rsidP="00365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956AC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ja-JP"/>
              </w:rPr>
              <w:t>2-4</w:t>
            </w:r>
          </w:p>
        </w:tc>
      </w:tr>
      <w:tr w:rsidR="00D03F98" w:rsidRPr="00987C06" w:rsidTr="0036593A">
        <w:trPr>
          <w:trHeight w:val="279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afety analysis set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Incidence of TRAEs</w:t>
            </w:r>
          </w:p>
        </w:tc>
      </w:tr>
      <w:tr w:rsidR="00D03F98" w:rsidRPr="00987C06" w:rsidTr="0036593A">
        <w:trPr>
          <w:trHeight w:val="588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2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98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%)</w:t>
            </w:r>
          </w:p>
        </w:tc>
      </w:tr>
      <w:tr w:rsidR="00D03F98" w:rsidRPr="00987C06" w:rsidTr="0036593A">
        <w:trPr>
          <w:trHeight w:val="312"/>
        </w:trPr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Number of patient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24</w:t>
            </w:r>
          </w:p>
        </w:tc>
        <w:tc>
          <w:tcPr>
            <w:tcW w:w="107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102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0.3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14</w:t>
            </w:r>
          </w:p>
        </w:tc>
        <w:tc>
          <w:tcPr>
            <w:tcW w:w="107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98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3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0.0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Case outc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surviv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4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75.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1</w:t>
            </w:r>
          </w:p>
        </w:tc>
        <w:tc>
          <w:tcPr>
            <w:tcW w:w="102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3.6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3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81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1</w:t>
            </w:r>
          </w:p>
        </w:tc>
        <w:tc>
          <w:tcPr>
            <w:tcW w:w="98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4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death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5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20.</w:t>
            </w:r>
            <w:r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102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6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7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4.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98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52.9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80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  <w:tr w:rsidR="00D03F98" w:rsidRPr="00987C06" w:rsidTr="0036593A">
        <w:trPr>
          <w:trHeight w:val="312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4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28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3.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81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(10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075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F98" w:rsidRPr="00987C06" w:rsidRDefault="00D03F98" w:rsidP="0036593A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</w:pPr>
            <w:r w:rsidRPr="00987C06">
              <w:rPr>
                <w:rFonts w:ascii="Times New Roman" w:eastAsia="Yu Gothic" w:hAnsi="Times New Roman" w:cs="Times New Roman"/>
                <w:sz w:val="20"/>
                <w:szCs w:val="20"/>
                <w:lang w:val="en-US" w:eastAsia="ja-JP"/>
              </w:rPr>
              <w:t>-</w:t>
            </w:r>
          </w:p>
        </w:tc>
      </w:tr>
    </w:tbl>
    <w:p w:rsidR="00D03F98" w:rsidRDefault="00D03F98" w:rsidP="00D03F98">
      <w:pPr>
        <w:rPr>
          <w:rFonts w:ascii="Times New Roman" w:hAnsi="Times New Roman"/>
          <w:sz w:val="20"/>
          <w:lang w:val="en-US"/>
        </w:rPr>
      </w:pPr>
      <w:r w:rsidRPr="00FD763B">
        <w:rPr>
          <w:rFonts w:ascii="Times New Roman" w:hAnsi="Times New Roman" w:cs="Times New Roman"/>
          <w:sz w:val="20"/>
          <w:szCs w:val="20"/>
          <w:lang w:val="en-US"/>
        </w:rPr>
        <w:t>ECOG: Eastern Cooperative Oncology Grou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03F98" w:rsidRPr="00987C06" w:rsidRDefault="00D03F98" w:rsidP="00D03F98">
      <w:pPr>
        <w:rPr>
          <w:rFonts w:ascii="Times New Roman" w:hAnsi="Times New Roman"/>
          <w:sz w:val="20"/>
          <w:lang w:val="en-US"/>
        </w:rPr>
      </w:pPr>
    </w:p>
    <w:p w:rsidR="00D3393D" w:rsidRPr="00D03F98" w:rsidRDefault="00D3393D">
      <w:pPr>
        <w:rPr>
          <w:lang w:val="en-US"/>
        </w:rPr>
      </w:pPr>
    </w:p>
    <w:sectPr w:rsidR="00D3393D" w:rsidRPr="00D03F98" w:rsidSect="00DD2E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incho">
    <w:altName w:val="MS Gothic"/>
    <w:panose1 w:val="02020609040305080305"/>
    <w:charset w:val="80"/>
    <w:family w:val="roman"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964DA"/>
    <w:multiLevelType w:val="hybridMultilevel"/>
    <w:tmpl w:val="62BC341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37188F"/>
    <w:multiLevelType w:val="hybridMultilevel"/>
    <w:tmpl w:val="CD80350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C6229"/>
    <w:multiLevelType w:val="hybridMultilevel"/>
    <w:tmpl w:val="F2649D3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508353C"/>
    <w:multiLevelType w:val="hybridMultilevel"/>
    <w:tmpl w:val="0790948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69F2B27"/>
    <w:multiLevelType w:val="hybridMultilevel"/>
    <w:tmpl w:val="804A37A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E6E475A"/>
    <w:multiLevelType w:val="hybridMultilevel"/>
    <w:tmpl w:val="3BC2E5E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A21098D"/>
    <w:multiLevelType w:val="hybridMultilevel"/>
    <w:tmpl w:val="B53065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0E6A88"/>
    <w:multiLevelType w:val="hybridMultilevel"/>
    <w:tmpl w:val="7902BD8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AEA6D82"/>
    <w:multiLevelType w:val="hybridMultilevel"/>
    <w:tmpl w:val="0FE2A9D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77342FE"/>
    <w:multiLevelType w:val="hybridMultilevel"/>
    <w:tmpl w:val="AB02111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2"/>
  </w:num>
  <w:num w:numId="5">
    <w:abstractNumId w:val="5"/>
  </w:num>
  <w:num w:numId="6">
    <w:abstractNumId w:val="4"/>
  </w:num>
  <w:num w:numId="7">
    <w:abstractNumId w:val="9"/>
  </w:num>
  <w:num w:numId="8">
    <w:abstractNumId w:val="0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E2D92"/>
    <w:rsid w:val="000464A8"/>
    <w:rsid w:val="003E4B5F"/>
    <w:rsid w:val="00477FCA"/>
    <w:rsid w:val="005559D7"/>
    <w:rsid w:val="006F4A2A"/>
    <w:rsid w:val="007D5BD9"/>
    <w:rsid w:val="008E2D92"/>
    <w:rsid w:val="0097299F"/>
    <w:rsid w:val="00C775A1"/>
    <w:rsid w:val="00D03F98"/>
    <w:rsid w:val="00D3393D"/>
    <w:rsid w:val="00DC6B13"/>
    <w:rsid w:val="00E111A0"/>
    <w:rsid w:val="00E21BBE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8829D2-1990-402C-B259-F33A98B82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3F98"/>
    <w:pPr>
      <w:spacing w:after="0" w:line="360" w:lineRule="auto"/>
      <w:jc w:val="both"/>
    </w:pPr>
    <w:rPr>
      <w:rFonts w:ascii="Times New Roman" w:eastAsia="MS Mincho" w:hAnsi="Times New Roman"/>
      <w:color w:val="000000"/>
      <w:kern w:val="24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3F98"/>
    <w:pPr>
      <w:spacing w:after="0" w:line="360" w:lineRule="auto"/>
      <w:ind w:leftChars="400" w:left="840"/>
      <w:jc w:val="both"/>
    </w:pPr>
    <w:rPr>
      <w:rFonts w:ascii="Times New Roman" w:eastAsia="MS Mincho" w:hAnsi="Times New Roman"/>
      <w:color w:val="000000"/>
      <w:kern w:val="24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03F9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F98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3F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3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F98"/>
    <w:pPr>
      <w:spacing w:line="240" w:lineRule="auto"/>
    </w:pPr>
    <w:rPr>
      <w:rFonts w:eastAsiaTheme="minorEastAsia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F98"/>
    <w:rPr>
      <w:rFonts w:eastAsiaTheme="minorEastAsia"/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F98"/>
    <w:rPr>
      <w:rFonts w:eastAsiaTheme="minorEastAsia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03F9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03F98"/>
    <w:rPr>
      <w:rFonts w:eastAsiaTheme="minorEastAsia"/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03F9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03F98"/>
    <w:rPr>
      <w:rFonts w:eastAsiaTheme="minorEastAsia"/>
      <w:kern w:val="2"/>
      <w:lang w:val="en-GB"/>
      <w14:ligatures w14:val="standardContextual"/>
    </w:rPr>
  </w:style>
  <w:style w:type="character" w:customStyle="1" w:styleId="normaltextrun">
    <w:name w:val="normaltextrun"/>
    <w:basedOn w:val="DefaultParagraphFont"/>
    <w:rsid w:val="00D03F98"/>
  </w:style>
  <w:style w:type="paragraph" w:styleId="Revision">
    <w:name w:val="Revision"/>
    <w:hidden/>
    <w:uiPriority w:val="99"/>
    <w:semiHidden/>
    <w:rsid w:val="00D03F98"/>
    <w:pPr>
      <w:spacing w:after="0" w:line="240" w:lineRule="auto"/>
    </w:pPr>
    <w:rPr>
      <w:rFonts w:eastAsiaTheme="minorEastAsia"/>
      <w:kern w:val="2"/>
      <w:lang w:val="en-GB"/>
      <w14:ligatures w14:val="standardContextual"/>
    </w:rPr>
  </w:style>
  <w:style w:type="paragraph" w:customStyle="1" w:styleId="Default">
    <w:name w:val="Default"/>
    <w:rsid w:val="00D03F98"/>
    <w:pPr>
      <w:widowControl w:val="0"/>
      <w:autoSpaceDE w:val="0"/>
      <w:autoSpaceDN w:val="0"/>
      <w:adjustRightInd w:val="0"/>
      <w:spacing w:after="0" w:line="240" w:lineRule="auto"/>
    </w:pPr>
    <w:rPr>
      <w:rFonts w:ascii="ＭＳ" w:eastAsia="ＭＳ" w:cs="ＭＳ"/>
      <w:color w:val="000000"/>
      <w:sz w:val="24"/>
      <w:szCs w:val="24"/>
      <w:lang w:val="en-US"/>
      <w14:ligatures w14:val="standardContextual"/>
    </w:rPr>
  </w:style>
  <w:style w:type="character" w:customStyle="1" w:styleId="ui-provider">
    <w:name w:val="ui-provider"/>
    <w:basedOn w:val="DefaultParagraphFont"/>
    <w:rsid w:val="00D03F98"/>
  </w:style>
  <w:style w:type="character" w:styleId="LineNumber">
    <w:name w:val="line number"/>
    <w:basedOn w:val="DefaultParagraphFont"/>
    <w:uiPriority w:val="99"/>
    <w:semiHidden/>
    <w:unhideWhenUsed/>
    <w:rsid w:val="00D03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83</Words>
  <Characters>7319</Characters>
  <Application>Microsoft Office Word</Application>
  <DocSecurity>0</DocSecurity>
  <Lines>60</Lines>
  <Paragraphs>17</Paragraphs>
  <ScaleCrop>false</ScaleCrop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4-08-17T04:57:00Z</dcterms:created>
  <dcterms:modified xsi:type="dcterms:W3CDTF">2024-08-17T04:57:00Z</dcterms:modified>
</cp:coreProperties>
</file>